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D514A7C" w:rsidR="004520D8" w:rsidRPr="005328FA" w:rsidRDefault="00C6229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76AA5CBE" w14:textId="4CF88917" w:rsidR="00C62297" w:rsidRDefault="00C6229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DEFC7C" w14:textId="5EA2B36F" w:rsidR="00FB3D83" w:rsidRDefault="00FB3D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4EDFEAE0" w:rsidR="00FB3D83" w:rsidRPr="005328FA" w:rsidRDefault="00FB3D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77D5398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90828D" w14:textId="3516899D" w:rsidR="00FB3D83" w:rsidRPr="005328FA" w:rsidRDefault="00FB3D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CFBA16" w:rsidR="004520D8" w:rsidRPr="005328FA" w:rsidRDefault="00417F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3445151D" w14:textId="77777777" w:rsidR="00FB3D83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5947C6A3" w:rsidR="00417FEC" w:rsidRPr="005328FA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502511D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B6CB6C9" w14:textId="77777777" w:rsidR="00417FEC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1D3F1A2C" w14:textId="77777777" w:rsidR="00417FEC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FBA5272" w14:textId="18DBC1BC" w:rsidR="00417FEC" w:rsidRPr="005328FA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4BF4004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E5E8EB" w14:textId="77777777" w:rsidR="00417FEC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0AEBA2B5" w14:textId="77777777" w:rsidR="00417FEC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0CCDA61E" w:rsidR="00417FEC" w:rsidRPr="005328FA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35D4261" w:rsidR="004520D8" w:rsidRPr="005328FA" w:rsidRDefault="004B33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5EA434B" w:rsidR="004520D8" w:rsidRPr="005328FA" w:rsidRDefault="00417FE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7247C79" w:rsidR="004520D8" w:rsidRPr="005328FA" w:rsidRDefault="00417FE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1FA48FF" w:rsidR="004520D8" w:rsidRPr="005328FA" w:rsidRDefault="004B33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9CF242B" w:rsidR="004520D8" w:rsidRPr="005328FA" w:rsidRDefault="004B33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AAB750B" w:rsidR="004520D8" w:rsidRPr="005328FA" w:rsidRDefault="004B33CE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EB5DE4C" w:rsidR="004520D8" w:rsidRPr="005328FA" w:rsidRDefault="004B33C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3514613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FFA08FE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E196AC8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02250C0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F80A446" w:rsidR="00C1423B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04ACBD9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C31C1AF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07AF3B6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5A24AB9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85052EF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C8A6141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9EF2E68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7D40EEC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D4D349F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5E89D24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7E13EC8" w:rsidR="004520D8" w:rsidRPr="005328FA" w:rsidRDefault="0071326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6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73223D2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2AC58E5" w:rsidR="004520D8" w:rsidRPr="005328FA" w:rsidRDefault="0071326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</w:t>
            </w:r>
            <w:r w:rsidR="00CE5109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9978996" w:rsidR="004520D8" w:rsidRPr="005328FA" w:rsidRDefault="00CE51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89BE4CC" w:rsidR="004520D8" w:rsidRPr="005328FA" w:rsidRDefault="00CE51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4A0FBC6" w:rsidR="004520D8" w:rsidRPr="005328FA" w:rsidRDefault="00CE51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bookmarkStart w:id="0" w:name="_Hlk70417929"/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24C970CD" w:rsidR="004520D8" w:rsidRPr="005328FA" w:rsidRDefault="00CE510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bookmarkEnd w:id="0"/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1792155B" w:rsidR="004520D8" w:rsidRPr="005328FA" w:rsidRDefault="00CE510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9FFA9" w14:textId="77777777" w:rsidR="00140A90" w:rsidRDefault="00140A90" w:rsidP="00652E63">
      <w:r>
        <w:separator/>
      </w:r>
    </w:p>
  </w:endnote>
  <w:endnote w:type="continuationSeparator" w:id="0">
    <w:p w14:paraId="0B81965D" w14:textId="77777777" w:rsidR="00140A90" w:rsidRDefault="00140A90" w:rsidP="00652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0D16B" w14:textId="77777777" w:rsidR="00140A90" w:rsidRDefault="00140A90" w:rsidP="00652E63">
      <w:r>
        <w:separator/>
      </w:r>
    </w:p>
  </w:footnote>
  <w:footnote w:type="continuationSeparator" w:id="0">
    <w:p w14:paraId="2CB064D8" w14:textId="77777777" w:rsidR="00140A90" w:rsidRDefault="00140A90" w:rsidP="00652E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40A90"/>
    <w:rsid w:val="00377DF2"/>
    <w:rsid w:val="003C7173"/>
    <w:rsid w:val="00417FEC"/>
    <w:rsid w:val="004520D8"/>
    <w:rsid w:val="004A1EDE"/>
    <w:rsid w:val="004B33CE"/>
    <w:rsid w:val="00652E63"/>
    <w:rsid w:val="00713268"/>
    <w:rsid w:val="00765673"/>
    <w:rsid w:val="008E7419"/>
    <w:rsid w:val="009F2E96"/>
    <w:rsid w:val="00A46B81"/>
    <w:rsid w:val="00B75C97"/>
    <w:rsid w:val="00B8648A"/>
    <w:rsid w:val="00B95887"/>
    <w:rsid w:val="00C1423B"/>
    <w:rsid w:val="00C62297"/>
    <w:rsid w:val="00CE5109"/>
    <w:rsid w:val="00D31282"/>
    <w:rsid w:val="00FB3D83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4</Pages>
  <Words>1196</Words>
  <Characters>681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on Tran</cp:lastModifiedBy>
  <cp:revision>5</cp:revision>
  <dcterms:created xsi:type="dcterms:W3CDTF">2020-05-25T07:20:00Z</dcterms:created>
  <dcterms:modified xsi:type="dcterms:W3CDTF">2021-04-27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